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72D48" w14:textId="6CC4DBF4" w:rsidR="00F57F53" w:rsidRPr="00743028" w:rsidRDefault="00743028">
      <w:pPr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lang w:val="en-US"/>
        </w:rPr>
        <w:t>Supplementary figure legends and tables</w:t>
      </w:r>
    </w:p>
    <w:p w14:paraId="4E0A3863" w14:textId="792219B5" w:rsidR="00743028" w:rsidRPr="00743028" w:rsidRDefault="00743028">
      <w:pPr>
        <w:rPr>
          <w:rFonts w:asciiTheme="minorHAnsi" w:hAnsiTheme="minorHAnsi" w:cstheme="minorHAnsi"/>
          <w:lang w:val="en-US"/>
        </w:rPr>
      </w:pPr>
    </w:p>
    <w:p w14:paraId="2C413C9A" w14:textId="5DBE9F8F" w:rsidR="00743028" w:rsidRPr="00743028" w:rsidRDefault="00743028">
      <w:pPr>
        <w:rPr>
          <w:rFonts w:asciiTheme="minorHAnsi" w:hAnsiTheme="minorHAnsi" w:cstheme="minorHAnsi"/>
          <w:lang w:val="en-US"/>
        </w:rPr>
      </w:pPr>
    </w:p>
    <w:p w14:paraId="05700AF6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743028">
        <w:rPr>
          <w:rFonts w:asciiTheme="minorHAnsi" w:hAnsiTheme="minorHAnsi" w:cstheme="minorHAnsi"/>
          <w:b/>
          <w:lang w:val="en-US"/>
        </w:rPr>
        <w:t xml:space="preserve">Fig. S1: </w:t>
      </w:r>
      <w:r w:rsidRPr="00743028">
        <w:rPr>
          <w:rFonts w:asciiTheme="minorHAnsi" w:hAnsiTheme="minorHAnsi" w:cstheme="minorHAnsi"/>
          <w:lang w:val="en-US"/>
        </w:rPr>
        <w:t>Association of advanced stage criteria and lines of treatment with biomarker appearance</w:t>
      </w:r>
    </w:p>
    <w:p w14:paraId="36613DA2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lang w:val="en-US"/>
        </w:rPr>
        <w:t>(A) Box plots depicting comparison of advanced stage criteria in CTC- vs CTC+ and AR-V7- vs AR-V7+ patients. ** represent p-values &lt;0.01 (B) Box plots depicting comparison of advanced stage criteria in biomarker negative (left panel) and biomarker positive (right panel) patients. No significant differences were observed (CTC- vs AR-V7- (p=0.24); CTC+ vs AR-V7+ (p=0.43); t test).</w:t>
      </w:r>
    </w:p>
    <w:p w14:paraId="4B864784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14:paraId="797280B8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743028">
        <w:rPr>
          <w:rFonts w:asciiTheme="minorHAnsi" w:hAnsiTheme="minorHAnsi" w:cstheme="minorHAnsi"/>
          <w:b/>
          <w:lang w:val="en-US"/>
        </w:rPr>
        <w:t xml:space="preserve">Fig. S2: </w:t>
      </w:r>
      <w:r w:rsidRPr="00743028">
        <w:rPr>
          <w:rFonts w:asciiTheme="minorHAnsi" w:hAnsiTheme="minorHAnsi" w:cstheme="minorHAnsi"/>
          <w:bCs/>
          <w:lang w:val="en-US"/>
        </w:rPr>
        <w:t>mRNA copy number</w:t>
      </w:r>
      <w:r w:rsidRPr="00743028">
        <w:rPr>
          <w:rFonts w:asciiTheme="minorHAnsi" w:hAnsiTheme="minorHAnsi" w:cstheme="minorHAnsi"/>
          <w:lang w:val="en-US"/>
        </w:rPr>
        <w:t xml:space="preserve"> determination</w:t>
      </w:r>
    </w:p>
    <w:p w14:paraId="38C11705" w14:textId="77777777" w:rsidR="00743028" w:rsidRPr="00743028" w:rsidRDefault="00743028" w:rsidP="00743028">
      <w:pPr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lang w:val="en-US"/>
        </w:rPr>
        <w:t>(A) Overview of dsDNA oligonucleotides covering the spanning regions of KLK3-PSA and AR-V7 TaqMan qPCR assays. Dotted line displays region of KLK3-PSA assay (targeted sequence confidential); Arrows and line displays forward and reverse primers as well as hydrolysis probe. (B) Standard curves for KLK3-PSA and AR-V7 mRNA copy number quantification. Equations of curves were used to determine copy numbers per 5ml blood sample.</w:t>
      </w:r>
    </w:p>
    <w:p w14:paraId="74FC12F4" w14:textId="39C5246F" w:rsidR="00743028" w:rsidRPr="00743028" w:rsidRDefault="00743028">
      <w:pPr>
        <w:rPr>
          <w:rFonts w:asciiTheme="minorHAnsi" w:hAnsiTheme="minorHAnsi" w:cstheme="minorHAnsi"/>
          <w:lang w:val="en-US"/>
        </w:rPr>
      </w:pPr>
    </w:p>
    <w:p w14:paraId="5B1386DF" w14:textId="1729FCF8" w:rsidR="00743028" w:rsidRPr="00743028" w:rsidRDefault="00743028">
      <w:pPr>
        <w:rPr>
          <w:rFonts w:asciiTheme="minorHAnsi" w:hAnsiTheme="minorHAnsi" w:cstheme="minorHAnsi"/>
          <w:lang w:val="en-US"/>
        </w:rPr>
      </w:pPr>
    </w:p>
    <w:p w14:paraId="17D70348" w14:textId="77777777" w:rsidR="00743028" w:rsidRPr="00743028" w:rsidRDefault="00743028" w:rsidP="00743028">
      <w:pPr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t>Table S1</w:t>
      </w:r>
      <w:r w:rsidRPr="00743028">
        <w:rPr>
          <w:rFonts w:asciiTheme="minorHAnsi" w:hAnsiTheme="minorHAnsi" w:cstheme="minorHAnsi"/>
          <w:lang w:val="en-US"/>
        </w:rPr>
        <w:t>: Univariate analyses of biomarkers for PFS and OS in 65 mCRPC-patients on abiraterone or enzalutamide therapy (overall cohort)</w:t>
      </w:r>
    </w:p>
    <w:p w14:paraId="2EA5953C" w14:textId="77777777" w:rsidR="00743028" w:rsidRPr="00743028" w:rsidRDefault="00743028" w:rsidP="00743028">
      <w:pPr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t>Table S2</w:t>
      </w:r>
      <w:r w:rsidRPr="00743028">
        <w:rPr>
          <w:rFonts w:asciiTheme="minorHAnsi" w:hAnsiTheme="minorHAnsi" w:cstheme="minorHAnsi"/>
          <w:lang w:val="en-US"/>
        </w:rPr>
        <w:t>: Univariate analyses of biomarkers for PFS and OS in 54 mCRPC-patients on abiraterone or enzalutamide therapy (CTC+ cohort)</w:t>
      </w:r>
    </w:p>
    <w:p w14:paraId="215ADB7E" w14:textId="77777777" w:rsidR="00743028" w:rsidRPr="00743028" w:rsidRDefault="00743028" w:rsidP="00743028">
      <w:pPr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t>Table S3</w:t>
      </w:r>
      <w:r w:rsidRPr="00743028">
        <w:rPr>
          <w:rFonts w:asciiTheme="minorHAnsi" w:hAnsiTheme="minorHAnsi" w:cstheme="minorHAnsi"/>
          <w:lang w:val="en-US"/>
        </w:rPr>
        <w:t>: Univariate analyses of biomarkers for PFS and OS in 32 mCRPC-patients on abiraterone or enzalutamide therapy (AR-V7- cohort)</w:t>
      </w:r>
    </w:p>
    <w:p w14:paraId="35A32932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t>Table S4</w:t>
      </w:r>
      <w:r w:rsidRPr="00743028">
        <w:rPr>
          <w:rFonts w:asciiTheme="minorHAnsi" w:hAnsiTheme="minorHAnsi" w:cstheme="minorHAnsi"/>
          <w:lang w:val="en-US"/>
        </w:rPr>
        <w:t>: Multivariate analyses of biomarkers for PFS and OS in 65 mCRPC-patients on abiraterone or enzalutamide therapy (overall cohort)</w:t>
      </w:r>
    </w:p>
    <w:p w14:paraId="4F703463" w14:textId="77777777" w:rsidR="00743028" w:rsidRPr="00743028" w:rsidRDefault="00743028" w:rsidP="00743028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lastRenderedPageBreak/>
        <w:t>Table S5</w:t>
      </w:r>
      <w:r w:rsidRPr="00743028">
        <w:rPr>
          <w:rFonts w:asciiTheme="minorHAnsi" w:hAnsiTheme="minorHAnsi" w:cstheme="minorHAnsi"/>
          <w:lang w:val="en-US"/>
        </w:rPr>
        <w:t>: Multivariate analyses of biomarkers for PFS and OS in 54 mCRPC-patients on abiraterone or enzalutamide therapy (CTC+ cohort)</w:t>
      </w:r>
    </w:p>
    <w:p w14:paraId="1E968FE9" w14:textId="77777777" w:rsidR="00743028" w:rsidRPr="00743028" w:rsidRDefault="00743028" w:rsidP="00743028">
      <w:pPr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743028">
        <w:rPr>
          <w:rFonts w:asciiTheme="minorHAnsi" w:hAnsiTheme="minorHAnsi" w:cstheme="minorHAnsi"/>
          <w:b/>
          <w:bCs/>
          <w:lang w:val="en-US"/>
        </w:rPr>
        <w:t>Table S6</w:t>
      </w:r>
      <w:r w:rsidRPr="00743028">
        <w:rPr>
          <w:rFonts w:asciiTheme="minorHAnsi" w:hAnsiTheme="minorHAnsi" w:cstheme="minorHAnsi"/>
          <w:lang w:val="en-US"/>
        </w:rPr>
        <w:t>: Multivariate analyses of biomarkers for PFS and OS in 32 mCRPC-patients on abiraterone or enzalutamide therapy (AR-V7- cohort)</w:t>
      </w:r>
    </w:p>
    <w:p w14:paraId="40DA7569" w14:textId="77777777" w:rsidR="00743028" w:rsidRPr="00743028" w:rsidRDefault="00743028">
      <w:pPr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sectPr w:rsidR="00743028" w:rsidRPr="00743028" w:rsidSect="002B37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28"/>
    <w:rsid w:val="002B37EA"/>
    <w:rsid w:val="003F4995"/>
    <w:rsid w:val="004C5A22"/>
    <w:rsid w:val="005A20C7"/>
    <w:rsid w:val="005E7EFE"/>
    <w:rsid w:val="00684C28"/>
    <w:rsid w:val="00743028"/>
    <w:rsid w:val="007A3145"/>
    <w:rsid w:val="009E1AB9"/>
    <w:rsid w:val="00E9787A"/>
    <w:rsid w:val="00F5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AC2A"/>
  <w15:chartTrackingRefBased/>
  <w15:docId w15:val="{58A39EDE-38D0-7E40-8FE6-F3857342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02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.bernemann@ukmuenster.de</dc:creator>
  <cp:keywords/>
  <dc:description/>
  <cp:lastModifiedBy>Shiny Priyadharshini G.</cp:lastModifiedBy>
  <cp:revision>2</cp:revision>
  <dcterms:created xsi:type="dcterms:W3CDTF">2022-06-17T09:16:00Z</dcterms:created>
  <dcterms:modified xsi:type="dcterms:W3CDTF">2022-07-05T04:27:00Z</dcterms:modified>
</cp:coreProperties>
</file>